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693A" w:rsidRPr="000A0D11" w:rsidRDefault="0034248C" w:rsidP="00FE693A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3 Table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FE693A" w:rsidRPr="000A0D11">
        <w:rPr>
          <w:rFonts w:ascii="Times New Roman" w:hAnsi="Times New Roman" w:cs="Times New Roman"/>
          <w:b/>
          <w:bCs/>
          <w:sz w:val="22"/>
          <w:szCs w:val="22"/>
        </w:rPr>
        <w:t xml:space="preserve"> Sensitivity analysis-penalized regression </w:t>
      </w:r>
    </w:p>
    <w:tbl>
      <w:tblPr>
        <w:tblStyle w:val="TableGrid"/>
        <w:tblW w:w="9580" w:type="dxa"/>
        <w:tblLayout w:type="fixed"/>
        <w:tblLook w:val="04A0" w:firstRow="1" w:lastRow="0" w:firstColumn="1" w:lastColumn="0" w:noHBand="0" w:noVBand="1"/>
      </w:tblPr>
      <w:tblGrid>
        <w:gridCol w:w="1563"/>
        <w:gridCol w:w="1563"/>
        <w:gridCol w:w="2114"/>
        <w:gridCol w:w="2597"/>
        <w:gridCol w:w="1743"/>
      </w:tblGrid>
      <w:tr w:rsidR="00FE693A" w:rsidRPr="008611FA" w:rsidTr="00FE693A">
        <w:trPr>
          <w:trHeight w:val="233"/>
        </w:trPr>
        <w:tc>
          <w:tcPr>
            <w:tcW w:w="1563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odels </w:t>
            </w:r>
          </w:p>
        </w:tc>
        <w:tc>
          <w:tcPr>
            <w:tcW w:w="1563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Variable </w:t>
            </w:r>
          </w:p>
        </w:tc>
        <w:tc>
          <w:tcPr>
            <w:tcW w:w="2114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egories </w:t>
            </w:r>
          </w:p>
        </w:tc>
        <w:tc>
          <w:tcPr>
            <w:tcW w:w="2597" w:type="dxa"/>
          </w:tcPr>
          <w:p w:rsidR="00FE693A" w:rsidRPr="008611FA" w:rsidRDefault="00FE693A" w:rsidP="00590FF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611F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aOR (95% CI)</w:t>
            </w:r>
          </w:p>
        </w:tc>
        <w:tc>
          <w:tcPr>
            <w:tcW w:w="1743" w:type="dxa"/>
          </w:tcPr>
          <w:p w:rsidR="00FE693A" w:rsidRPr="008611FA" w:rsidRDefault="00FE693A" w:rsidP="00590FF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611F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FE693A" w:rsidRPr="008611FA" w:rsidTr="00FE693A">
        <w:trPr>
          <w:trHeight w:val="158"/>
        </w:trPr>
        <w:tc>
          <w:tcPr>
            <w:tcW w:w="1563" w:type="dxa"/>
            <w:vMerge w:val="restart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ternal factors (N=918)</w:t>
            </w:r>
          </w:p>
        </w:tc>
        <w:tc>
          <w:tcPr>
            <w:tcW w:w="1563" w:type="dxa"/>
            <w:vMerge w:val="restart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 xml:space="preserve">ART Regimen </w:t>
            </w:r>
          </w:p>
        </w:tc>
        <w:tc>
          <w:tcPr>
            <w:tcW w:w="2114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TG</w:t>
            </w:r>
          </w:p>
        </w:tc>
        <w:tc>
          <w:tcPr>
            <w:tcW w:w="2597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743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693A" w:rsidRPr="008611FA" w:rsidTr="00FE693A">
        <w:trPr>
          <w:trHeight w:val="158"/>
        </w:trPr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4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FV</w:t>
            </w:r>
          </w:p>
        </w:tc>
        <w:tc>
          <w:tcPr>
            <w:tcW w:w="2597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2.36(0.76-7.20)</w:t>
            </w:r>
          </w:p>
        </w:tc>
        <w:tc>
          <w:tcPr>
            <w:tcW w:w="1743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0.137</w:t>
            </w:r>
          </w:p>
        </w:tc>
      </w:tr>
      <w:tr w:rsidR="00FE693A" w:rsidRPr="008611FA" w:rsidTr="00FE693A">
        <w:trPr>
          <w:trHeight w:val="158"/>
        </w:trPr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4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I</w:t>
            </w:r>
          </w:p>
        </w:tc>
        <w:tc>
          <w:tcPr>
            <w:tcW w:w="2597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26.74(3.61-198.14)</w:t>
            </w:r>
          </w:p>
        </w:tc>
        <w:tc>
          <w:tcPr>
            <w:tcW w:w="1743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</w:tr>
      <w:tr w:rsidR="00FE693A" w:rsidRPr="008611FA" w:rsidTr="00FE693A">
        <w:trPr>
          <w:trHeight w:val="158"/>
        </w:trPr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4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VP</w:t>
            </w:r>
          </w:p>
        </w:tc>
        <w:tc>
          <w:tcPr>
            <w:tcW w:w="2597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1.00(0.05-18.79)</w:t>
            </w:r>
          </w:p>
        </w:tc>
        <w:tc>
          <w:tcPr>
            <w:tcW w:w="1743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0.999</w:t>
            </w:r>
          </w:p>
        </w:tc>
      </w:tr>
      <w:tr w:rsidR="00FE693A" w:rsidRPr="008611FA" w:rsidTr="00FE693A">
        <w:trPr>
          <w:trHeight w:val="233"/>
        </w:trPr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3" w:type="dxa"/>
            <w:vMerge w:val="restart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Duration on ART (years)</w:t>
            </w:r>
          </w:p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4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&gt;1</w:t>
            </w:r>
          </w:p>
        </w:tc>
        <w:tc>
          <w:tcPr>
            <w:tcW w:w="2597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4.64(0.84-25.48)</w:t>
            </w:r>
          </w:p>
        </w:tc>
        <w:tc>
          <w:tcPr>
            <w:tcW w:w="1743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0.077</w:t>
            </w:r>
          </w:p>
        </w:tc>
      </w:tr>
      <w:tr w:rsidR="00FE693A" w:rsidRPr="008611FA" w:rsidTr="00FE693A">
        <w:trPr>
          <w:trHeight w:val="158"/>
        </w:trPr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4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1-2</w:t>
            </w:r>
          </w:p>
        </w:tc>
        <w:tc>
          <w:tcPr>
            <w:tcW w:w="2597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1.37(0.25-7.65)</w:t>
            </w:r>
          </w:p>
        </w:tc>
        <w:tc>
          <w:tcPr>
            <w:tcW w:w="1743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0.718</w:t>
            </w:r>
          </w:p>
        </w:tc>
      </w:tr>
      <w:tr w:rsidR="00FE693A" w:rsidRPr="008611FA" w:rsidTr="00FE693A">
        <w:trPr>
          <w:trHeight w:val="158"/>
        </w:trPr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4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&gt;2-5</w:t>
            </w:r>
          </w:p>
        </w:tc>
        <w:tc>
          <w:tcPr>
            <w:tcW w:w="2597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743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693A" w:rsidRPr="008611FA" w:rsidTr="00FE693A">
        <w:trPr>
          <w:trHeight w:val="158"/>
        </w:trPr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4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&gt;5</w:t>
            </w:r>
          </w:p>
        </w:tc>
        <w:tc>
          <w:tcPr>
            <w:tcW w:w="2597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0.60(0.19-1.87)</w:t>
            </w:r>
          </w:p>
        </w:tc>
        <w:tc>
          <w:tcPr>
            <w:tcW w:w="1743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0.380</w:t>
            </w:r>
          </w:p>
        </w:tc>
      </w:tr>
      <w:tr w:rsidR="00FE693A" w:rsidRPr="008611FA" w:rsidTr="00FE693A">
        <w:trPr>
          <w:trHeight w:val="158"/>
        </w:trPr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3" w:type="dxa"/>
            <w:vMerge w:val="restart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 xml:space="preserve">Viral load suppression </w:t>
            </w:r>
          </w:p>
        </w:tc>
        <w:tc>
          <w:tcPr>
            <w:tcW w:w="2114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Suppressed</w:t>
            </w:r>
          </w:p>
        </w:tc>
        <w:tc>
          <w:tcPr>
            <w:tcW w:w="2597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743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693A" w:rsidRPr="008611FA" w:rsidTr="00FE693A">
        <w:trPr>
          <w:trHeight w:val="158"/>
        </w:trPr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4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Unsuppressed</w:t>
            </w:r>
          </w:p>
        </w:tc>
        <w:tc>
          <w:tcPr>
            <w:tcW w:w="2597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4.77(1.49-15.25)</w:t>
            </w:r>
          </w:p>
        </w:tc>
        <w:tc>
          <w:tcPr>
            <w:tcW w:w="1743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8</w:t>
            </w:r>
          </w:p>
        </w:tc>
      </w:tr>
      <w:tr w:rsidR="00FE693A" w:rsidRPr="008611FA" w:rsidTr="00FE693A">
        <w:trPr>
          <w:trHeight w:val="158"/>
        </w:trPr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3" w:type="dxa"/>
            <w:vMerge w:val="restart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 xml:space="preserve">ART history of transition </w:t>
            </w:r>
          </w:p>
        </w:tc>
        <w:tc>
          <w:tcPr>
            <w:tcW w:w="2114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597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743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693A" w:rsidRPr="008611FA" w:rsidTr="00FE693A">
        <w:trPr>
          <w:trHeight w:val="158"/>
        </w:trPr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4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97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0.36(0.01-9.12)</w:t>
            </w:r>
          </w:p>
        </w:tc>
        <w:tc>
          <w:tcPr>
            <w:tcW w:w="1743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0.534</w:t>
            </w:r>
          </w:p>
        </w:tc>
      </w:tr>
      <w:tr w:rsidR="00FE693A" w:rsidRPr="008611FA" w:rsidTr="00FE693A">
        <w:trPr>
          <w:trHeight w:val="158"/>
        </w:trPr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4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597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0.56(0.01-1.90)</w:t>
            </w:r>
          </w:p>
        </w:tc>
        <w:tc>
          <w:tcPr>
            <w:tcW w:w="1743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0.146</w:t>
            </w:r>
          </w:p>
        </w:tc>
      </w:tr>
      <w:tr w:rsidR="00FE693A" w:rsidRPr="008611FA" w:rsidTr="00FE693A">
        <w:trPr>
          <w:trHeight w:val="158"/>
        </w:trPr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4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597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15.25(0.26-905.73)</w:t>
            </w:r>
          </w:p>
        </w:tc>
        <w:tc>
          <w:tcPr>
            <w:tcW w:w="1743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0.191</w:t>
            </w:r>
          </w:p>
        </w:tc>
      </w:tr>
      <w:tr w:rsidR="00FE693A" w:rsidRPr="008611FA" w:rsidTr="00FE693A">
        <w:trPr>
          <w:trHeight w:val="158"/>
        </w:trPr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4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597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0.91(0.15-5.62)</w:t>
            </w:r>
          </w:p>
        </w:tc>
        <w:tc>
          <w:tcPr>
            <w:tcW w:w="1743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0.920</w:t>
            </w:r>
          </w:p>
        </w:tc>
      </w:tr>
      <w:tr w:rsidR="00FE693A" w:rsidRPr="008611FA" w:rsidTr="00FE693A">
        <w:trPr>
          <w:trHeight w:val="158"/>
        </w:trPr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4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597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43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E693A" w:rsidRPr="008611FA" w:rsidTr="00FE693A">
        <w:trPr>
          <w:trHeight w:val="158"/>
        </w:trPr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4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597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43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E693A" w:rsidRPr="008611FA" w:rsidTr="00FE693A">
        <w:trPr>
          <w:trHeight w:val="158"/>
        </w:trPr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4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597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43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E693A" w:rsidRPr="008611FA" w:rsidTr="00FE693A">
        <w:trPr>
          <w:trHeight w:val="158"/>
        </w:trPr>
        <w:tc>
          <w:tcPr>
            <w:tcW w:w="1563" w:type="dxa"/>
            <w:vMerge w:val="restart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fant factors (N=962)</w:t>
            </w:r>
          </w:p>
        </w:tc>
        <w:tc>
          <w:tcPr>
            <w:tcW w:w="1563" w:type="dxa"/>
            <w:vMerge w:val="restart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 xml:space="preserve">Received NVP syrup </w:t>
            </w:r>
          </w:p>
        </w:tc>
        <w:tc>
          <w:tcPr>
            <w:tcW w:w="2114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597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743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693A" w:rsidRPr="008611FA" w:rsidTr="00FE693A">
        <w:trPr>
          <w:trHeight w:val="158"/>
        </w:trPr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4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 xml:space="preserve">No/Not sure </w:t>
            </w:r>
          </w:p>
        </w:tc>
        <w:tc>
          <w:tcPr>
            <w:tcW w:w="2597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1.25(0.44-3.60)</w:t>
            </w:r>
          </w:p>
        </w:tc>
        <w:tc>
          <w:tcPr>
            <w:tcW w:w="1743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0.675</w:t>
            </w:r>
          </w:p>
        </w:tc>
      </w:tr>
      <w:tr w:rsidR="00FE693A" w:rsidRPr="008611FA" w:rsidTr="00FE693A">
        <w:trPr>
          <w:trHeight w:val="158"/>
        </w:trPr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3" w:type="dxa"/>
            <w:vMerge w:val="restart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 xml:space="preserve">Received </w:t>
            </w:r>
            <w:proofErr w:type="spellStart"/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Cotrimoxazole</w:t>
            </w:r>
            <w:proofErr w:type="spellEnd"/>
            <w:r w:rsidRPr="008611FA">
              <w:rPr>
                <w:rFonts w:ascii="Times New Roman" w:hAnsi="Times New Roman" w:cs="Times New Roman"/>
                <w:sz w:val="22"/>
                <w:szCs w:val="22"/>
              </w:rPr>
              <w:t xml:space="preserve"> prophylaxis</w:t>
            </w:r>
          </w:p>
        </w:tc>
        <w:tc>
          <w:tcPr>
            <w:tcW w:w="2114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597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743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693A" w:rsidRPr="008611FA" w:rsidTr="00FE693A">
        <w:trPr>
          <w:trHeight w:val="158"/>
        </w:trPr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4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 xml:space="preserve">No/not sure </w:t>
            </w:r>
          </w:p>
        </w:tc>
        <w:tc>
          <w:tcPr>
            <w:tcW w:w="2597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1.00(0.21-4.70)</w:t>
            </w:r>
          </w:p>
        </w:tc>
        <w:tc>
          <w:tcPr>
            <w:tcW w:w="1743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0.999</w:t>
            </w:r>
          </w:p>
        </w:tc>
      </w:tr>
      <w:tr w:rsidR="00FE693A" w:rsidRPr="008611FA" w:rsidTr="00FE693A">
        <w:trPr>
          <w:trHeight w:val="158"/>
        </w:trPr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3" w:type="dxa"/>
            <w:vMerge w:val="restart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 xml:space="preserve">Infant Feeding option at the time of first test </w:t>
            </w:r>
          </w:p>
        </w:tc>
        <w:tc>
          <w:tcPr>
            <w:tcW w:w="2114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 xml:space="preserve">Exclusive Breast feeding </w:t>
            </w:r>
          </w:p>
        </w:tc>
        <w:tc>
          <w:tcPr>
            <w:tcW w:w="2597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743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693A" w:rsidRPr="008611FA" w:rsidTr="00FE693A">
        <w:trPr>
          <w:trHeight w:val="158"/>
        </w:trPr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4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 xml:space="preserve">Mixed feeding </w:t>
            </w:r>
          </w:p>
        </w:tc>
        <w:tc>
          <w:tcPr>
            <w:tcW w:w="2597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25.60(6.11-107.21)</w:t>
            </w:r>
          </w:p>
        </w:tc>
        <w:tc>
          <w:tcPr>
            <w:tcW w:w="1743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FE693A" w:rsidRPr="008611FA" w:rsidTr="00FE693A">
        <w:trPr>
          <w:trHeight w:val="158"/>
        </w:trPr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4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Not breast feeding</w:t>
            </w:r>
          </w:p>
        </w:tc>
        <w:tc>
          <w:tcPr>
            <w:tcW w:w="2597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81.07(17.92-366.73)</w:t>
            </w:r>
          </w:p>
        </w:tc>
        <w:tc>
          <w:tcPr>
            <w:tcW w:w="1743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FE693A" w:rsidRPr="008611FA" w:rsidTr="00FE693A">
        <w:trPr>
          <w:trHeight w:val="158"/>
        </w:trPr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4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Replacement feeding</w:t>
            </w:r>
          </w:p>
        </w:tc>
        <w:tc>
          <w:tcPr>
            <w:tcW w:w="2597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9.77(1.40-68.11)</w:t>
            </w:r>
          </w:p>
        </w:tc>
        <w:tc>
          <w:tcPr>
            <w:tcW w:w="1743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</w:tr>
      <w:tr w:rsidR="00FE693A" w:rsidRPr="008611FA" w:rsidTr="00FE693A">
        <w:trPr>
          <w:trHeight w:val="158"/>
        </w:trPr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3" w:type="dxa"/>
            <w:vMerge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4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2597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sz w:val="22"/>
                <w:szCs w:val="22"/>
              </w:rPr>
              <w:t>234.50(60.93-902.45)</w:t>
            </w:r>
          </w:p>
        </w:tc>
        <w:tc>
          <w:tcPr>
            <w:tcW w:w="1743" w:type="dxa"/>
          </w:tcPr>
          <w:p w:rsidR="00FE693A" w:rsidRPr="008611FA" w:rsidRDefault="00FE693A" w:rsidP="00590FF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11F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</w:tbl>
    <w:p w:rsidR="00490072" w:rsidRDefault="00490072"/>
    <w:sectPr w:rsidR="00490072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93A"/>
    <w:rsid w:val="000A0D11"/>
    <w:rsid w:val="00256D47"/>
    <w:rsid w:val="0034248C"/>
    <w:rsid w:val="00490072"/>
    <w:rsid w:val="007C3186"/>
    <w:rsid w:val="008611FA"/>
    <w:rsid w:val="00CE7D18"/>
    <w:rsid w:val="00F73631"/>
    <w:rsid w:val="00FE6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617B8"/>
  <w15:chartTrackingRefBased/>
  <w15:docId w15:val="{450CB38B-3846-4592-B2D9-7C04AF45C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693A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93A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 Ankunda</dc:creator>
  <cp:keywords/>
  <dc:description/>
  <cp:lastModifiedBy>Jan Louis Non</cp:lastModifiedBy>
  <cp:revision>9</cp:revision>
  <dcterms:created xsi:type="dcterms:W3CDTF">2025-12-16T09:26:00Z</dcterms:created>
  <dcterms:modified xsi:type="dcterms:W3CDTF">2026-02-03T11:09:00Z</dcterms:modified>
</cp:coreProperties>
</file>